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5B55D" w14:textId="77777777" w:rsidR="00B909E6" w:rsidRPr="00E86F0A" w:rsidRDefault="00B909E6" w:rsidP="00B909E6">
      <w:pPr>
        <w:pStyle w:val="NoSpacing"/>
        <w:jc w:val="center"/>
        <w:rPr>
          <w:rFonts w:ascii="Times New Roman" w:hAnsi="Times New Roman" w:cs="Times New Roman"/>
          <w:sz w:val="20"/>
          <w:szCs w:val="18"/>
        </w:rPr>
      </w:pPr>
      <w:r w:rsidRPr="00E86F0A">
        <w:rPr>
          <w:rFonts w:ascii="Times New Roman" w:hAnsi="Times New Roman" w:cs="Times New Roman"/>
          <w:b/>
          <w:sz w:val="20"/>
          <w:szCs w:val="18"/>
        </w:rPr>
        <w:t xml:space="preserve">Supplement </w:t>
      </w:r>
      <w:r>
        <w:rPr>
          <w:rFonts w:ascii="Times New Roman" w:hAnsi="Times New Roman" w:cs="Times New Roman"/>
          <w:b/>
          <w:sz w:val="20"/>
          <w:szCs w:val="18"/>
        </w:rPr>
        <w:t>4</w:t>
      </w:r>
      <w:r w:rsidRPr="00E86F0A">
        <w:rPr>
          <w:rFonts w:ascii="Times New Roman" w:hAnsi="Times New Roman" w:cs="Times New Roman"/>
          <w:b/>
          <w:sz w:val="20"/>
          <w:szCs w:val="18"/>
        </w:rPr>
        <w:t xml:space="preserve">. </w:t>
      </w:r>
      <w:r w:rsidRPr="00E86F0A">
        <w:rPr>
          <w:rFonts w:ascii="Times New Roman" w:hAnsi="Times New Roman" w:cs="Times New Roman"/>
          <w:sz w:val="20"/>
          <w:szCs w:val="18"/>
        </w:rPr>
        <w:t>Model Statistics and Specification Checks.</w:t>
      </w:r>
    </w:p>
    <w:p w14:paraId="09CB6AB5" w14:textId="77777777" w:rsidR="00B909E6" w:rsidRPr="00E86F0A" w:rsidRDefault="00B909E6" w:rsidP="00B909E6">
      <w:pPr>
        <w:pStyle w:val="NoSpacing"/>
        <w:jc w:val="center"/>
        <w:rPr>
          <w:rFonts w:ascii="Times New Roman" w:hAnsi="Times New Roman" w:cs="Times New Roman"/>
          <w:sz w:val="18"/>
          <w:szCs w:val="18"/>
        </w:rPr>
      </w:pPr>
    </w:p>
    <w:p w14:paraId="5BC964E3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eastAsia="en-GB"/>
        </w:rPr>
      </w:pPr>
      <w:r w:rsidRPr="00E86F0A">
        <w:rPr>
          <w:rFonts w:ascii="Times New Roman" w:hAnsi="Times New Roman" w:cs="Times New Roman"/>
          <w:b/>
          <w:bCs/>
          <w:color w:val="000000"/>
          <w:sz w:val="18"/>
          <w:szCs w:val="18"/>
          <w:lang w:eastAsia="en-GB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eastAsia="en-GB"/>
        </w:rPr>
        <w:t>4</w:t>
      </w:r>
      <w:r w:rsidRPr="00E86F0A">
        <w:rPr>
          <w:rFonts w:ascii="Times New Roman" w:hAnsi="Times New Roman" w:cs="Times New Roman"/>
          <w:b/>
          <w:bCs/>
          <w:color w:val="000000"/>
          <w:sz w:val="18"/>
          <w:szCs w:val="18"/>
          <w:lang w:eastAsia="en-GB"/>
        </w:rPr>
        <w:t xml:space="preserve">a. </w:t>
      </w:r>
      <w:r w:rsidRPr="00E86F0A">
        <w:rPr>
          <w:rFonts w:ascii="Times New Roman" w:hAnsi="Times New Roman" w:cs="Times New Roman"/>
          <w:bCs/>
          <w:color w:val="000000"/>
          <w:sz w:val="18"/>
          <w:szCs w:val="18"/>
          <w:lang w:eastAsia="en-GB"/>
        </w:rPr>
        <w:t xml:space="preserve">Model Statistics Table </w:t>
      </w:r>
      <w:r>
        <w:rPr>
          <w:rFonts w:ascii="Times New Roman" w:hAnsi="Times New Roman" w:cs="Times New Roman"/>
          <w:bCs/>
          <w:color w:val="000000"/>
          <w:sz w:val="18"/>
          <w:szCs w:val="18"/>
          <w:lang w:eastAsia="en-GB"/>
        </w:rPr>
        <w:t>2</w:t>
      </w:r>
      <w:r w:rsidRPr="00E86F0A">
        <w:rPr>
          <w:rFonts w:ascii="Times New Roman" w:hAnsi="Times New Roman" w:cs="Times New Roman"/>
          <w:bCs/>
          <w:color w:val="000000"/>
          <w:sz w:val="18"/>
          <w:szCs w:val="18"/>
          <w:lang w:eastAsia="en-GB"/>
        </w:rPr>
        <w:t xml:space="preserve"> (multivariate only).</w:t>
      </w:r>
    </w:p>
    <w:tbl>
      <w:tblPr>
        <w:tblpPr w:leftFromText="180" w:rightFromText="180" w:vertAnchor="page" w:horzAnchor="margin" w:tblpXSpec="center" w:tblpY="2200"/>
        <w:tblW w:w="10065" w:type="dxa"/>
        <w:tblLayout w:type="fixed"/>
        <w:tblLook w:val="04A0" w:firstRow="1" w:lastRow="0" w:firstColumn="1" w:lastColumn="0" w:noHBand="0" w:noVBand="1"/>
      </w:tblPr>
      <w:tblGrid>
        <w:gridCol w:w="250"/>
        <w:gridCol w:w="2620"/>
        <w:gridCol w:w="249"/>
        <w:gridCol w:w="1134"/>
        <w:gridCol w:w="284"/>
        <w:gridCol w:w="1134"/>
        <w:gridCol w:w="283"/>
        <w:gridCol w:w="1134"/>
        <w:gridCol w:w="284"/>
        <w:gridCol w:w="1134"/>
        <w:gridCol w:w="283"/>
        <w:gridCol w:w="1276"/>
      </w:tblGrid>
      <w:tr w:rsidR="00B909E6" w:rsidRPr="00292F4E" w14:paraId="1BAE1EF8" w14:textId="77777777" w:rsidTr="00A90027">
        <w:trPr>
          <w:trHeight w:val="405"/>
        </w:trPr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4F13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7A59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7822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74F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country F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01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2B4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8D2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DC25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C9B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553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C96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D3D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Netherlands</w:t>
            </w:r>
          </w:p>
        </w:tc>
      </w:tr>
      <w:tr w:rsidR="00B909E6" w:rsidRPr="00292F4E" w14:paraId="1D8C1D05" w14:textId="77777777" w:rsidTr="00A90027">
        <w:trPr>
          <w:trHeight w:val="240"/>
        </w:trPr>
        <w:tc>
          <w:tcPr>
            <w:tcW w:w="2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D75B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Specification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6792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17A5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E9FD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489B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36E6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1888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05D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2A25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CFE4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40D0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909E6" w:rsidRPr="00292F4E" w14:paraId="3F14D242" w14:textId="77777777" w:rsidTr="00A90027">
        <w:trPr>
          <w:trHeight w:val="24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F7CC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22AE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ink test (p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3153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F4E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2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FAC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EC0E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4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924E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7D2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2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BB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20C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6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1A3B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1C3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100</w:t>
            </w:r>
          </w:p>
        </w:tc>
      </w:tr>
      <w:tr w:rsidR="00B909E6" w:rsidRPr="00292F4E" w14:paraId="4E796198" w14:textId="77777777" w:rsidTr="00A90027">
        <w:trPr>
          <w:trHeight w:val="240"/>
        </w:trPr>
        <w:tc>
          <w:tcPr>
            <w:tcW w:w="2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0B1D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Goodness-of-fi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28E8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302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739B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CB9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2D6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A27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092B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85F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62A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2ED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909E6" w:rsidRPr="00292F4E" w14:paraId="708056F8" w14:textId="77777777" w:rsidTr="00A90027">
        <w:trPr>
          <w:trHeight w:val="24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D13F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D3C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seudo R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3E5A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B73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0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C5D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DBE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8D6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63A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0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FE52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64E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0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FF4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4A2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043</w:t>
            </w:r>
          </w:p>
        </w:tc>
      </w:tr>
      <w:tr w:rsidR="00B909E6" w:rsidRPr="00292F4E" w14:paraId="0593C37C" w14:textId="77777777" w:rsidTr="00A90027">
        <w:trPr>
          <w:trHeight w:val="24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51E5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83F4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L Chi</w:t>
            </w:r>
            <w:r w:rsidRPr="00292F4E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DF3D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F87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7D6B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2E5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897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37A2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16A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8FA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412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07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9</w:t>
            </w:r>
          </w:p>
        </w:tc>
      </w:tr>
      <w:tr w:rsidR="00B909E6" w:rsidRPr="00292F4E" w14:paraId="623C026C" w14:textId="77777777" w:rsidTr="00A90027">
        <w:trPr>
          <w:trHeight w:val="24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1124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422F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Hosmer &amp; </w:t>
            </w:r>
            <w:proofErr w:type="spellStart"/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emeshow</w:t>
            </w:r>
            <w:proofErr w:type="spellEnd"/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Chi</w:t>
            </w:r>
            <w:r w:rsidRPr="00292F4E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(p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D015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624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2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6E3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5E0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2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DED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2BE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2271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4DF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8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2C4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DCC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534</w:t>
            </w:r>
          </w:p>
        </w:tc>
      </w:tr>
      <w:tr w:rsidR="00B909E6" w:rsidRPr="00292F4E" w14:paraId="3588A806" w14:textId="77777777" w:rsidTr="00A90027">
        <w:trPr>
          <w:trHeight w:val="58"/>
        </w:trPr>
        <w:tc>
          <w:tcPr>
            <w:tcW w:w="10065" w:type="dxa"/>
            <w:gridSpan w:val="1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E46B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6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6"/>
                <w:szCs w:val="18"/>
                <w:lang w:eastAsia="en-GB"/>
              </w:rPr>
              <w:t> </w:t>
            </w:r>
          </w:p>
        </w:tc>
      </w:tr>
    </w:tbl>
    <w:p w14:paraId="56A2CF23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eastAsia="en-GB"/>
        </w:rPr>
      </w:pPr>
    </w:p>
    <w:p w14:paraId="3EF14D34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eastAsia="en-GB"/>
        </w:rPr>
      </w:pPr>
    </w:p>
    <w:p w14:paraId="4A2B956A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eastAsia="en-GB"/>
        </w:rPr>
      </w:pPr>
    </w:p>
    <w:p w14:paraId="050FCEF7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bCs/>
          <w:sz w:val="18"/>
          <w:szCs w:val="18"/>
          <w:lang w:eastAsia="en-GB"/>
        </w:rPr>
      </w:pPr>
      <w:r w:rsidRPr="00E86F0A">
        <w:rPr>
          <w:rFonts w:ascii="Times New Roman" w:hAnsi="Times New Roman" w:cs="Times New Roman"/>
          <w:b/>
          <w:bCs/>
          <w:sz w:val="18"/>
          <w:szCs w:val="18"/>
          <w:lang w:eastAsia="en-GB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  <w:lang w:eastAsia="en-GB"/>
        </w:rPr>
        <w:t>4</w:t>
      </w:r>
      <w:r w:rsidRPr="00E86F0A">
        <w:rPr>
          <w:rFonts w:ascii="Times New Roman" w:hAnsi="Times New Roman" w:cs="Times New Roman"/>
          <w:b/>
          <w:bCs/>
          <w:sz w:val="18"/>
          <w:szCs w:val="18"/>
          <w:lang w:eastAsia="en-GB"/>
        </w:rPr>
        <w:t xml:space="preserve">b. </w:t>
      </w:r>
      <w:r w:rsidRPr="00E86F0A">
        <w:rPr>
          <w:rFonts w:ascii="Times New Roman" w:hAnsi="Times New Roman" w:cs="Times New Roman"/>
          <w:bCs/>
          <w:sz w:val="18"/>
          <w:szCs w:val="18"/>
          <w:lang w:eastAsia="en-GB"/>
        </w:rPr>
        <w:t xml:space="preserve">Model Statistics Table </w:t>
      </w:r>
      <w:r>
        <w:rPr>
          <w:rFonts w:ascii="Times New Roman" w:hAnsi="Times New Roman" w:cs="Times New Roman"/>
          <w:bCs/>
          <w:sz w:val="18"/>
          <w:szCs w:val="18"/>
          <w:lang w:eastAsia="en-GB"/>
        </w:rPr>
        <w:t>3</w:t>
      </w:r>
      <w:r w:rsidRPr="00E86F0A">
        <w:rPr>
          <w:rFonts w:ascii="Times New Roman" w:hAnsi="Times New Roman" w:cs="Times New Roman"/>
          <w:bCs/>
          <w:sz w:val="18"/>
          <w:szCs w:val="18"/>
          <w:lang w:eastAsia="en-GB"/>
        </w:rPr>
        <w:t xml:space="preserve"> (multivariate only).</w:t>
      </w:r>
    </w:p>
    <w:tbl>
      <w:tblPr>
        <w:tblpPr w:leftFromText="180" w:rightFromText="180" w:vertAnchor="page" w:horzAnchor="margin" w:tblpXSpec="center" w:tblpY="5069"/>
        <w:tblW w:w="10065" w:type="dxa"/>
        <w:tblLayout w:type="fixed"/>
        <w:tblLook w:val="04A0" w:firstRow="1" w:lastRow="0" w:firstColumn="1" w:lastColumn="0" w:noHBand="0" w:noVBand="1"/>
      </w:tblPr>
      <w:tblGrid>
        <w:gridCol w:w="250"/>
        <w:gridCol w:w="2620"/>
        <w:gridCol w:w="249"/>
        <w:gridCol w:w="1134"/>
        <w:gridCol w:w="284"/>
        <w:gridCol w:w="1134"/>
        <w:gridCol w:w="283"/>
        <w:gridCol w:w="1134"/>
        <w:gridCol w:w="284"/>
        <w:gridCol w:w="1134"/>
        <w:gridCol w:w="283"/>
        <w:gridCol w:w="1276"/>
      </w:tblGrid>
      <w:tr w:rsidR="00B909E6" w:rsidRPr="00292F4E" w14:paraId="308B6961" w14:textId="77777777" w:rsidTr="00A90027">
        <w:trPr>
          <w:trHeight w:val="405"/>
        </w:trPr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89D6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A1BF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EF67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4C82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country F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0E6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B827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858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EC82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9101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B18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2E1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EC5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Netherlands</w:t>
            </w:r>
          </w:p>
        </w:tc>
      </w:tr>
      <w:tr w:rsidR="00B909E6" w:rsidRPr="00292F4E" w14:paraId="4CBAAACC" w14:textId="77777777" w:rsidTr="00A90027">
        <w:trPr>
          <w:trHeight w:val="240"/>
        </w:trPr>
        <w:tc>
          <w:tcPr>
            <w:tcW w:w="2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6D8D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Specification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A6B8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BB49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9C37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A267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1AA3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B85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6458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472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500A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5313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909E6" w:rsidRPr="00292F4E" w14:paraId="5BFC765E" w14:textId="77777777" w:rsidTr="00A90027">
        <w:trPr>
          <w:trHeight w:val="24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40B8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484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ink test (p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557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3F31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5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2CE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FF5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DA5E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043E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8BEE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EE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1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2D0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DBC1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888</w:t>
            </w:r>
          </w:p>
        </w:tc>
      </w:tr>
      <w:tr w:rsidR="00B909E6" w:rsidRPr="00292F4E" w14:paraId="336A5F7A" w14:textId="77777777" w:rsidTr="00A90027">
        <w:trPr>
          <w:trHeight w:val="240"/>
        </w:trPr>
        <w:tc>
          <w:tcPr>
            <w:tcW w:w="2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CB4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Goodness-of-fi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BF90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A8B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5CA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328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BD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754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18B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B18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060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D6D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9E6" w:rsidRPr="00292F4E" w14:paraId="001805B8" w14:textId="77777777" w:rsidTr="00A90027">
        <w:trPr>
          <w:trHeight w:val="24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AADB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5DBC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seudo R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EEC2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4CC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9437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D4D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84FE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B6E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73D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05D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604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1122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</w:tr>
      <w:tr w:rsidR="00B909E6" w:rsidRPr="00292F4E" w14:paraId="3581B97F" w14:textId="77777777" w:rsidTr="00A90027">
        <w:trPr>
          <w:trHeight w:val="24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872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9485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L Chi</w:t>
            </w:r>
            <w:r w:rsidRPr="00292F4E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841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9BDB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FD0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883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EF22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C6B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37E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D32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19E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D61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B909E6" w:rsidRPr="00292F4E" w14:paraId="353BDCC1" w14:textId="77777777" w:rsidTr="00A90027">
        <w:trPr>
          <w:trHeight w:val="24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1D45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BA2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Hosmer &amp; </w:t>
            </w:r>
            <w:proofErr w:type="spellStart"/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emeshow</w:t>
            </w:r>
            <w:proofErr w:type="spellEnd"/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Chi</w:t>
            </w:r>
            <w:r w:rsidRPr="00292F4E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(p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E7FB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4F8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5D41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92C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2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BCF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C26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1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8FE2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CB9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F8E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E94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</w:rPr>
              <w:t>.237</w:t>
            </w:r>
          </w:p>
        </w:tc>
      </w:tr>
      <w:tr w:rsidR="00B909E6" w:rsidRPr="00292F4E" w14:paraId="4DEDD07A" w14:textId="77777777" w:rsidTr="00A90027">
        <w:trPr>
          <w:trHeight w:val="58"/>
        </w:trPr>
        <w:tc>
          <w:tcPr>
            <w:tcW w:w="10065" w:type="dxa"/>
            <w:gridSpan w:val="1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B147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6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6"/>
                <w:szCs w:val="18"/>
                <w:lang w:eastAsia="en-GB"/>
              </w:rPr>
              <w:t> </w:t>
            </w:r>
          </w:p>
        </w:tc>
      </w:tr>
    </w:tbl>
    <w:p w14:paraId="3763B070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bCs/>
          <w:sz w:val="18"/>
          <w:szCs w:val="18"/>
          <w:lang w:eastAsia="en-GB"/>
        </w:rPr>
      </w:pPr>
    </w:p>
    <w:p w14:paraId="0674838B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bCs/>
          <w:sz w:val="18"/>
          <w:szCs w:val="18"/>
          <w:lang w:eastAsia="en-GB"/>
        </w:rPr>
      </w:pPr>
    </w:p>
    <w:p w14:paraId="3EE73095" w14:textId="77777777" w:rsidR="00B909E6" w:rsidRPr="00E86F0A" w:rsidRDefault="00B909E6" w:rsidP="00B909E6">
      <w:pPr>
        <w:pStyle w:val="NoSpacing"/>
        <w:jc w:val="center"/>
        <w:rPr>
          <w:rFonts w:ascii="Times New Roman" w:hAnsi="Times New Roman" w:cs="Times New Roman"/>
          <w:bCs/>
          <w:sz w:val="18"/>
          <w:szCs w:val="18"/>
          <w:lang w:eastAsia="en-GB"/>
        </w:rPr>
      </w:pPr>
    </w:p>
    <w:p w14:paraId="463F89BD" w14:textId="77777777" w:rsidR="00B909E6" w:rsidRPr="00E86F0A" w:rsidRDefault="00B909E6" w:rsidP="00B909E6">
      <w:pPr>
        <w:pStyle w:val="NoSpacing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E86F0A">
        <w:rPr>
          <w:rFonts w:ascii="Times New Roman" w:hAnsi="Times New Roman" w:cs="Times New Roman"/>
          <w:b/>
          <w:sz w:val="18"/>
          <w:szCs w:val="18"/>
          <w:lang w:eastAsia="en-GB"/>
        </w:rPr>
        <w:t>Table S</w:t>
      </w:r>
      <w:r>
        <w:rPr>
          <w:rFonts w:ascii="Times New Roman" w:hAnsi="Times New Roman" w:cs="Times New Roman"/>
          <w:b/>
          <w:sz w:val="18"/>
          <w:szCs w:val="18"/>
          <w:lang w:eastAsia="en-GB"/>
        </w:rPr>
        <w:t>4</w:t>
      </w:r>
      <w:r w:rsidRPr="00E86F0A">
        <w:rPr>
          <w:rFonts w:ascii="Times New Roman" w:hAnsi="Times New Roman" w:cs="Times New Roman"/>
          <w:b/>
          <w:sz w:val="18"/>
          <w:szCs w:val="18"/>
          <w:lang w:eastAsia="en-GB"/>
        </w:rPr>
        <w:t xml:space="preserve">c. </w:t>
      </w:r>
      <w:r w:rsidRPr="00E86F0A">
        <w:rPr>
          <w:rFonts w:ascii="Times New Roman" w:hAnsi="Times New Roman" w:cs="Times New Roman"/>
          <w:sz w:val="18"/>
          <w:szCs w:val="18"/>
          <w:lang w:eastAsia="en-GB"/>
        </w:rPr>
        <w:t>Model Statistics Figure</w:t>
      </w:r>
      <w:r>
        <w:rPr>
          <w:rFonts w:ascii="Times New Roman" w:hAnsi="Times New Roman" w:cs="Times New Roman"/>
          <w:sz w:val="18"/>
          <w:szCs w:val="18"/>
          <w:lang w:eastAsia="en-GB"/>
        </w:rPr>
        <w:t>s</w:t>
      </w:r>
      <w:r w:rsidRPr="00E86F0A">
        <w:rPr>
          <w:rFonts w:ascii="Times New Roman" w:hAnsi="Times New Roman" w:cs="Times New Roman"/>
          <w:sz w:val="18"/>
          <w:szCs w:val="18"/>
          <w:lang w:eastAsia="en-GB"/>
        </w:rPr>
        <w:t xml:space="preserve"> 1</w:t>
      </w:r>
      <w:r>
        <w:rPr>
          <w:rFonts w:ascii="Times New Roman" w:hAnsi="Times New Roman" w:cs="Times New Roman"/>
          <w:sz w:val="18"/>
          <w:szCs w:val="18"/>
          <w:lang w:eastAsia="en-GB"/>
        </w:rPr>
        <w:t xml:space="preserve"> and 2</w:t>
      </w:r>
      <w:r w:rsidRPr="00E86F0A">
        <w:rPr>
          <w:rFonts w:ascii="Times New Roman" w:hAnsi="Times New Roman" w:cs="Times New Roman"/>
          <w:sz w:val="18"/>
          <w:szCs w:val="18"/>
          <w:lang w:eastAsia="en-GB"/>
        </w:rPr>
        <w:t>.</w:t>
      </w:r>
    </w:p>
    <w:tbl>
      <w:tblPr>
        <w:tblpPr w:leftFromText="180" w:rightFromText="180" w:vertAnchor="text" w:horzAnchor="margin" w:tblpXSpec="center" w:tblpY="111"/>
        <w:tblW w:w="10774" w:type="dxa"/>
        <w:tblLook w:val="04A0" w:firstRow="1" w:lastRow="0" w:firstColumn="1" w:lastColumn="0" w:noHBand="0" w:noVBand="1"/>
      </w:tblPr>
      <w:tblGrid>
        <w:gridCol w:w="284"/>
        <w:gridCol w:w="2552"/>
        <w:gridCol w:w="284"/>
        <w:gridCol w:w="992"/>
        <w:gridCol w:w="283"/>
        <w:gridCol w:w="993"/>
        <w:gridCol w:w="283"/>
        <w:gridCol w:w="1134"/>
        <w:gridCol w:w="284"/>
        <w:gridCol w:w="992"/>
        <w:gridCol w:w="283"/>
        <w:gridCol w:w="993"/>
        <w:gridCol w:w="283"/>
        <w:gridCol w:w="1134"/>
      </w:tblGrid>
      <w:tr w:rsidR="00B909E6" w:rsidRPr="00292F4E" w14:paraId="401A653D" w14:textId="77777777" w:rsidTr="00A90027">
        <w:trPr>
          <w:trHeight w:val="496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E7B0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FE1D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7AB2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E88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baseline</w:t>
            </w:r>
          </w:p>
          <w:p w14:paraId="18F8C2D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Fig. 1</w:t>
            </w: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4BC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4983" w14:textId="77777777" w:rsidR="00B909E6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+ soc.</w:t>
            </w:r>
          </w:p>
          <w:p w14:paraId="0A93FFF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Fig. 1</w:t>
            </w: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0E6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9DE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+ soc./covid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Fig. 3</w:t>
            </w: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C9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BE2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baseline</w:t>
            </w:r>
          </w:p>
          <w:p w14:paraId="4D55FB4B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Fig. 2</w:t>
            </w: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424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F242" w14:textId="77777777" w:rsidR="00B909E6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+ soc.</w:t>
            </w:r>
          </w:p>
          <w:p w14:paraId="23F2B9C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Fig. 3</w:t>
            </w: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AFA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C29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+ soc./covid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Fig. 4</w:t>
            </w:r>
            <w:r w:rsidRPr="00292F4E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)</w:t>
            </w:r>
          </w:p>
        </w:tc>
      </w:tr>
      <w:tr w:rsidR="00B909E6" w:rsidRPr="00292F4E" w14:paraId="2850869B" w14:textId="77777777" w:rsidTr="00A90027">
        <w:trPr>
          <w:trHeight w:val="240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A016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Specification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5E68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A3A2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4E3F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C345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F5A0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C082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CB6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1A7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D512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1B0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0817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043E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909E6" w:rsidRPr="00292F4E" w14:paraId="4FFB6A68" w14:textId="77777777" w:rsidTr="00A90027">
        <w:trPr>
          <w:trHeight w:val="24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C39C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AF4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ink test (p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1B95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D257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4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F15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E7C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0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B49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984B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1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43F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3C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5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AB5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990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3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370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A64B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070</w:t>
            </w:r>
          </w:p>
        </w:tc>
      </w:tr>
      <w:tr w:rsidR="00B909E6" w:rsidRPr="00292F4E" w14:paraId="69044D72" w14:textId="77777777" w:rsidTr="00A90027">
        <w:trPr>
          <w:trHeight w:val="240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E57B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Goodness-of-fi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8763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A36E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6AD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40B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125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7C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A2FB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560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BC2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4F4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8CB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237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909E6" w:rsidRPr="00292F4E" w14:paraId="32D5E13E" w14:textId="77777777" w:rsidTr="00A90027">
        <w:trPr>
          <w:trHeight w:val="24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2DA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95F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seudo R</w:t>
            </w:r>
            <w:r w:rsidRPr="00292F4E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BC18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C4D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0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BAC2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7CF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FD6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157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1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578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E12E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0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ADC1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B5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1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AA3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1F1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175</w:t>
            </w:r>
          </w:p>
        </w:tc>
      </w:tr>
      <w:tr w:rsidR="00B909E6" w:rsidRPr="00292F4E" w14:paraId="0BDC9245" w14:textId="77777777" w:rsidTr="00A90027">
        <w:trPr>
          <w:trHeight w:val="24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D560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9326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L Chi</w:t>
            </w:r>
            <w:r w:rsidRPr="00292F4E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F964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29F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1B97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A1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6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F9EB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5CC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7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FEC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0DC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AA6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C99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7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A5F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C57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958</w:t>
            </w:r>
          </w:p>
        </w:tc>
      </w:tr>
      <w:tr w:rsidR="00B909E6" w:rsidRPr="00292F4E" w14:paraId="17E89C8C" w14:textId="77777777" w:rsidTr="00A90027">
        <w:trPr>
          <w:trHeight w:val="24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1658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E710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Hosmer &amp; </w:t>
            </w:r>
            <w:proofErr w:type="spellStart"/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emeshow</w:t>
            </w:r>
            <w:proofErr w:type="spellEnd"/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Chi</w:t>
            </w:r>
            <w:r w:rsidRPr="00292F4E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(p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3A62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BF42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1F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9D3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7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B79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1F8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7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9D4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130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0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6E1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ED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3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E3C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B67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440</w:t>
            </w:r>
          </w:p>
        </w:tc>
      </w:tr>
      <w:tr w:rsidR="00B909E6" w:rsidRPr="00292F4E" w14:paraId="7E459D99" w14:textId="77777777" w:rsidTr="00A90027">
        <w:trPr>
          <w:trHeight w:val="240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771B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ulticollinear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3540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CE6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7D2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B69A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1AC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D5D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ECD2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271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0E9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BF7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7DA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AE67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909E6" w:rsidRPr="00292F4E" w14:paraId="623129BD" w14:textId="77777777" w:rsidTr="00A90027">
        <w:trPr>
          <w:trHeight w:val="24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0445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B77C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VIF independent var. (health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09E1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E41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.21, 2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262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BF6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.01, 2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70F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77F2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.99, 2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572E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588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.91, 2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09B4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2B1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.16, 2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C09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3E8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.48, 3.07</w:t>
            </w:r>
          </w:p>
        </w:tc>
      </w:tr>
      <w:tr w:rsidR="00B909E6" w:rsidRPr="00292F4E" w14:paraId="5376C3B9" w14:textId="77777777" w:rsidTr="00A90027">
        <w:trPr>
          <w:trHeight w:val="240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250F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Information criter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6B6C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BFD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580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AB81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5F1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A61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69D7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0F29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5843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B6F1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02A8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CF5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909E6" w:rsidRPr="00292F4E" w14:paraId="0C407188" w14:textId="77777777" w:rsidTr="00A90027">
        <w:trPr>
          <w:trHeight w:val="24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73DD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AF17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BI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DBFA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B865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5133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EBD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2EDB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867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77A7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1150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82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2D7D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DEF6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513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794F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7B6E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894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F97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D2C" w14:textId="77777777" w:rsidR="00B909E6" w:rsidRPr="00292F4E" w:rsidRDefault="00B909E6" w:rsidP="00A9002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92F4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4790.4</w:t>
            </w:r>
          </w:p>
        </w:tc>
      </w:tr>
      <w:tr w:rsidR="00B909E6" w:rsidRPr="00292F4E" w14:paraId="5F2DF869" w14:textId="77777777" w:rsidTr="00A90027">
        <w:trPr>
          <w:trHeight w:val="52"/>
        </w:trPr>
        <w:tc>
          <w:tcPr>
            <w:tcW w:w="1077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1B24" w14:textId="77777777" w:rsidR="00B909E6" w:rsidRPr="00292F4E" w:rsidRDefault="00B909E6" w:rsidP="00A9002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019FC72A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69A842C3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77162EFF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915D11E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50435B4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D8D1102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37D252AB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1ABA34E7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748C4008" w14:textId="77777777" w:rsidR="00B909E6" w:rsidRDefault="00B909E6" w:rsidP="00B909E6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617EBD63" w14:textId="77777777" w:rsidR="003F023B" w:rsidRDefault="003F023B"/>
    <w:sectPr w:rsidR="003F0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9E6"/>
    <w:rsid w:val="003F023B"/>
    <w:rsid w:val="00B9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33AAC"/>
  <w15:chartTrackingRefBased/>
  <w15:docId w15:val="{44CD1323-4418-4B64-A1E9-ACAEFE2D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09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Witteveen</dc:creator>
  <cp:keywords/>
  <dc:description/>
  <cp:lastModifiedBy>Dirk Witteveen</cp:lastModifiedBy>
  <cp:revision>1</cp:revision>
  <dcterms:created xsi:type="dcterms:W3CDTF">2021-04-27T20:16:00Z</dcterms:created>
  <dcterms:modified xsi:type="dcterms:W3CDTF">2021-04-27T20:16:00Z</dcterms:modified>
</cp:coreProperties>
</file>